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DCB2D" w14:textId="77777777" w:rsidR="008F0F60" w:rsidRDefault="008F0F60" w:rsidP="008F0F60">
      <w:pPr>
        <w:spacing w:line="480" w:lineRule="auto"/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F698BAB" wp14:editId="2B1498FD">
            <wp:simplePos x="0" y="0"/>
            <wp:positionH relativeFrom="column">
              <wp:posOffset>787400</wp:posOffset>
            </wp:positionH>
            <wp:positionV relativeFrom="paragraph">
              <wp:posOffset>0</wp:posOffset>
            </wp:positionV>
            <wp:extent cx="3921878" cy="7067550"/>
            <wp:effectExtent l="0" t="0" r="254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878" cy="706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383DDD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0FAA09D3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0947A285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1C328B01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5A0B722A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04279612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7DB4D7B9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1DC4D456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2312B219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1F472E2B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08C2ED3C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3913C075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45CB220B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1CE5DC29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393BD468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47506682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72796310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35DA54D9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13F5E260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5AFA32AC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4B76DA5C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29A3C826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0B4233A6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05C4129E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4E0AEA6D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13D025D3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3347DB68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66B8F0C2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5FF9235B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73CE54F0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4D9D7731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2CF28452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6ECAF861" w14:textId="77777777" w:rsidR="008F0F60" w:rsidRDefault="008F0F60" w:rsidP="008F0F60">
      <w:pPr>
        <w:spacing w:after="75"/>
        <w:jc w:val="both"/>
        <w:rPr>
          <w:rFonts w:eastAsia="Times New Roman"/>
          <w:b/>
          <w:bCs/>
          <w:szCs w:val="18"/>
        </w:rPr>
      </w:pPr>
    </w:p>
    <w:p w14:paraId="7BA7A316" w14:textId="3350525F" w:rsidR="008F0F60" w:rsidRPr="008F0F60" w:rsidRDefault="008F0F60" w:rsidP="008F0F60">
      <w:pPr>
        <w:spacing w:after="75" w:line="276" w:lineRule="auto"/>
        <w:jc w:val="both"/>
        <w:rPr>
          <w:rFonts w:eastAsia="Times New Roman"/>
          <w:szCs w:val="18"/>
        </w:rPr>
      </w:pPr>
      <w:r w:rsidRPr="008F0F60">
        <w:rPr>
          <w:rFonts w:eastAsia="Times New Roman"/>
          <w:b/>
          <w:bCs/>
          <w:szCs w:val="18"/>
        </w:rPr>
        <w:t xml:space="preserve">Supplemental Figure 1. </w:t>
      </w:r>
      <w:r w:rsidRPr="008F0F60">
        <w:rPr>
          <w:rFonts w:eastAsia="Times New Roman"/>
          <w:szCs w:val="18"/>
        </w:rPr>
        <w:t xml:space="preserve">A-C, original uncropped </w:t>
      </w:r>
      <w:r w:rsidR="00E957F5">
        <w:rPr>
          <w:rFonts w:eastAsia="Times New Roman"/>
          <w:szCs w:val="18"/>
        </w:rPr>
        <w:t>western blots</w:t>
      </w:r>
      <w:r w:rsidRPr="008F0F60">
        <w:rPr>
          <w:rFonts w:eastAsia="Times New Roman"/>
          <w:szCs w:val="18"/>
        </w:rPr>
        <w:t xml:space="preserve"> reported in Figure 3A. Probes: A, pATR; B, </w:t>
      </w:r>
      <w:r w:rsidRPr="008F0F60">
        <w:rPr>
          <w:rFonts w:eastAsia="Times New Roman"/>
          <w:szCs w:val="18"/>
          <w:lang w:val="el-GR"/>
        </w:rPr>
        <w:t>β</w:t>
      </w:r>
      <w:r w:rsidRPr="008F0F60">
        <w:rPr>
          <w:rFonts w:eastAsia="Times New Roman"/>
          <w:szCs w:val="18"/>
        </w:rPr>
        <w:t>-actin; C, overlay. 1-5, CF10. 6-10, 5-FU. 11, MW. 12, non-treated. 13-17, Gemcitabine. 18, internal control. D, original uncropped blotting reported in Figure 3C. Probe: pATR. 1-5, CF10. 6-10, 5-FU. 11, non-treated.</w:t>
      </w:r>
    </w:p>
    <w:p w14:paraId="69287AF3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5101B523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  <w:r>
        <w:rPr>
          <w:rFonts w:ascii="inherit" w:eastAsia="Times New Roman" w:hAnsi="inherit" w:cs="Times New Roman"/>
          <w:noProof/>
          <w:color w:val="FF0000"/>
          <w:sz w:val="18"/>
          <w:szCs w:val="18"/>
        </w:rPr>
        <w:lastRenderedPageBreak/>
        <w:drawing>
          <wp:anchor distT="0" distB="0" distL="114300" distR="114300" simplePos="0" relativeHeight="251659264" behindDoc="0" locked="0" layoutInCell="1" allowOverlap="1" wp14:anchorId="74B0B44D" wp14:editId="6F561C24">
            <wp:simplePos x="0" y="0"/>
            <wp:positionH relativeFrom="column">
              <wp:posOffset>-127000</wp:posOffset>
            </wp:positionH>
            <wp:positionV relativeFrom="paragraph">
              <wp:posOffset>0</wp:posOffset>
            </wp:positionV>
            <wp:extent cx="6254750" cy="3040136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4750" cy="3040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8ED907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0828CF2B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20A04E22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40E239F4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41D62A0B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5017D11F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3CBE6608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6F5D1D97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62451E24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10A247B0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3CA4E109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1C59F5A8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4231EA46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0FF55AC5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52A7FB27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115ADADE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658B2600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263DC669" w14:textId="77777777" w:rsidR="008F0F60" w:rsidRPr="008F0F60" w:rsidRDefault="008F0F60" w:rsidP="008F0F60">
      <w:pPr>
        <w:spacing w:after="75"/>
        <w:jc w:val="both"/>
        <w:rPr>
          <w:rFonts w:eastAsia="Times New Roman"/>
          <w:szCs w:val="18"/>
        </w:rPr>
      </w:pPr>
    </w:p>
    <w:p w14:paraId="2AF18004" w14:textId="08631380" w:rsidR="008F0F60" w:rsidRPr="008F0F60" w:rsidRDefault="008F0F60" w:rsidP="008F0F60">
      <w:pPr>
        <w:spacing w:after="75" w:line="276" w:lineRule="auto"/>
        <w:jc w:val="both"/>
        <w:rPr>
          <w:rFonts w:eastAsia="Times New Roman"/>
          <w:szCs w:val="18"/>
        </w:rPr>
      </w:pPr>
      <w:r w:rsidRPr="008F0F60">
        <w:rPr>
          <w:rFonts w:eastAsia="Times New Roman"/>
          <w:b/>
          <w:bCs/>
          <w:szCs w:val="18"/>
        </w:rPr>
        <w:t xml:space="preserve">Supplemental Figure </w:t>
      </w:r>
      <w:r w:rsidR="00434928">
        <w:rPr>
          <w:rFonts w:eastAsia="Times New Roman"/>
          <w:b/>
          <w:bCs/>
          <w:szCs w:val="18"/>
        </w:rPr>
        <w:t>2</w:t>
      </w:r>
      <w:r w:rsidRPr="008F0F60">
        <w:rPr>
          <w:rFonts w:eastAsia="Times New Roman"/>
          <w:b/>
          <w:bCs/>
          <w:szCs w:val="18"/>
        </w:rPr>
        <w:t>.</w:t>
      </w:r>
      <w:r w:rsidRPr="008F0F60">
        <w:rPr>
          <w:rFonts w:eastAsia="Times New Roman"/>
          <w:szCs w:val="18"/>
        </w:rPr>
        <w:t xml:space="preserve"> Adding of deoxynucleotides does not rescue viability in cells treated with Wee1</w:t>
      </w:r>
      <w:r w:rsidR="004117D6">
        <w:rPr>
          <w:rFonts w:eastAsia="Times New Roman"/>
          <w:szCs w:val="18"/>
        </w:rPr>
        <w:t>i</w:t>
      </w:r>
      <w:r w:rsidRPr="008F0F60">
        <w:rPr>
          <w:rFonts w:eastAsia="Times New Roman"/>
          <w:szCs w:val="18"/>
        </w:rPr>
        <w:t xml:space="preserve"> or ATR</w:t>
      </w:r>
      <w:r w:rsidR="004117D6">
        <w:rPr>
          <w:rFonts w:eastAsia="Times New Roman"/>
          <w:szCs w:val="18"/>
        </w:rPr>
        <w:t>i</w:t>
      </w:r>
      <w:r w:rsidRPr="008F0F60">
        <w:rPr>
          <w:rFonts w:eastAsia="Times New Roman"/>
          <w:szCs w:val="18"/>
        </w:rPr>
        <w:t xml:space="preserve"> as single agents. (</w:t>
      </w:r>
      <w:r w:rsidRPr="008F0F60">
        <w:rPr>
          <w:rFonts w:eastAsia="Times New Roman"/>
          <w:b/>
          <w:bCs/>
          <w:szCs w:val="18"/>
        </w:rPr>
        <w:t>A</w:t>
      </w:r>
      <w:r w:rsidRPr="008F0F60">
        <w:rPr>
          <w:rFonts w:eastAsia="Times New Roman"/>
          <w:szCs w:val="18"/>
        </w:rPr>
        <w:t>) The same four PDA cell lines shown in Figure 7 were tested with AZD1775 (Wee1i) alone (dark red curve) or with AZD1775 + 10uM dNTPs (orange curve). (</w:t>
      </w:r>
      <w:r w:rsidRPr="008F0F60">
        <w:rPr>
          <w:rFonts w:eastAsia="Times New Roman"/>
          <w:b/>
          <w:bCs/>
          <w:szCs w:val="18"/>
        </w:rPr>
        <w:t>B</w:t>
      </w:r>
      <w:r w:rsidRPr="008F0F60">
        <w:rPr>
          <w:rFonts w:eastAsia="Times New Roman"/>
          <w:szCs w:val="18"/>
        </w:rPr>
        <w:t>) The same four PDA cell lines as above were tested with AZD6738 (ATRi) alone (dark red curve) or with AZD6738 + 10uM dNTPs (orange curve).</w:t>
      </w:r>
    </w:p>
    <w:p w14:paraId="0DC8D314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6C564D87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45E914C6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19CEDCF4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2FFF3B22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6D8C4D8F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3A88485B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194CA9FF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2D22546F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190DF407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475771E1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00B8AD91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47E74B92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0F4B0D37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4D46A882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2ABB5F8A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714D0294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3268D29D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7A64ABC5" w14:textId="77777777" w:rsidR="008F0F60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p w14:paraId="031EA380" w14:textId="77777777" w:rsidR="008F0F60" w:rsidRPr="000F3429" w:rsidRDefault="008F0F60" w:rsidP="008F0F60">
      <w:pPr>
        <w:spacing w:after="75"/>
        <w:rPr>
          <w:rFonts w:ascii="inherit" w:eastAsia="Times New Roman" w:hAnsi="inherit" w:cs="Times New Roman"/>
          <w:color w:val="FF0000"/>
          <w:sz w:val="18"/>
          <w:szCs w:val="18"/>
        </w:rPr>
      </w:pPr>
    </w:p>
    <w:tbl>
      <w:tblPr>
        <w:tblStyle w:val="GridTable6Colorful"/>
        <w:tblW w:w="8705" w:type="dxa"/>
        <w:tblLook w:val="06A0" w:firstRow="1" w:lastRow="0" w:firstColumn="1" w:lastColumn="0" w:noHBand="1" w:noVBand="1"/>
      </w:tblPr>
      <w:tblGrid>
        <w:gridCol w:w="2635"/>
        <w:gridCol w:w="795"/>
        <w:gridCol w:w="1379"/>
        <w:gridCol w:w="1948"/>
        <w:gridCol w:w="1948"/>
      </w:tblGrid>
      <w:tr w:rsidR="008F0F60" w:rsidRPr="00CD085F" w14:paraId="4EFA20EB" w14:textId="77777777" w:rsidTr="08662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hideMark/>
          </w:tcPr>
          <w:p w14:paraId="49730D96" w14:textId="77777777" w:rsidR="008F0F60" w:rsidRPr="00CD085F" w:rsidRDefault="008F0F60" w:rsidP="006A6C51">
            <w:pPr>
              <w:spacing w:line="480" w:lineRule="auto"/>
              <w:jc w:val="both"/>
              <w:rPr>
                <w:sz w:val="18"/>
              </w:rPr>
            </w:pPr>
            <w:r w:rsidRPr="00CD085F">
              <w:rPr>
                <w:sz w:val="18"/>
              </w:rPr>
              <w:lastRenderedPageBreak/>
              <w:br w:type="page"/>
            </w:r>
            <w:r w:rsidRPr="00CD085F">
              <w:rPr>
                <w:sz w:val="18"/>
                <w:u w:val="single"/>
              </w:rPr>
              <w:t>Mutational Status</w:t>
            </w:r>
          </w:p>
        </w:tc>
        <w:tc>
          <w:tcPr>
            <w:tcW w:w="795" w:type="dxa"/>
            <w:hideMark/>
          </w:tcPr>
          <w:p w14:paraId="5DDD1427" w14:textId="77777777" w:rsidR="008F0F60" w:rsidRPr="00CD085F" w:rsidRDefault="008F0F60" w:rsidP="006A6C5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</w:rPr>
            </w:pPr>
            <w:r w:rsidRPr="00CD085F">
              <w:rPr>
                <w:i/>
                <w:sz w:val="18"/>
                <w:u w:val="single"/>
              </w:rPr>
              <w:t>KRAS</w:t>
            </w:r>
          </w:p>
        </w:tc>
        <w:tc>
          <w:tcPr>
            <w:tcW w:w="1379" w:type="dxa"/>
            <w:hideMark/>
          </w:tcPr>
          <w:p w14:paraId="055AF2CA" w14:textId="77777777" w:rsidR="008F0F60" w:rsidRPr="00CD085F" w:rsidRDefault="008F0F60" w:rsidP="006A6C5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</w:rPr>
            </w:pPr>
            <w:r w:rsidRPr="00CD085F">
              <w:rPr>
                <w:i/>
                <w:sz w:val="18"/>
                <w:u w:val="single"/>
              </w:rPr>
              <w:t>TP53</w:t>
            </w:r>
          </w:p>
        </w:tc>
        <w:tc>
          <w:tcPr>
            <w:tcW w:w="1948" w:type="dxa"/>
            <w:hideMark/>
          </w:tcPr>
          <w:p w14:paraId="0D20E1F6" w14:textId="77777777" w:rsidR="008F0F60" w:rsidRPr="00CD085F" w:rsidRDefault="008F0F60" w:rsidP="006A6C5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</w:rPr>
            </w:pPr>
            <w:r w:rsidRPr="00CD085F">
              <w:rPr>
                <w:i/>
                <w:sz w:val="18"/>
                <w:u w:val="single"/>
              </w:rPr>
              <w:t>CDKN2A/p16</w:t>
            </w:r>
          </w:p>
        </w:tc>
        <w:tc>
          <w:tcPr>
            <w:tcW w:w="1948" w:type="dxa"/>
            <w:hideMark/>
          </w:tcPr>
          <w:p w14:paraId="41896525" w14:textId="77777777" w:rsidR="008F0F60" w:rsidRPr="00CD085F" w:rsidRDefault="008F0F60" w:rsidP="006A6C5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</w:rPr>
            </w:pPr>
            <w:r w:rsidRPr="00CD085F">
              <w:rPr>
                <w:i/>
                <w:sz w:val="18"/>
                <w:u w:val="single"/>
              </w:rPr>
              <w:t>SMAD4</w:t>
            </w:r>
          </w:p>
        </w:tc>
      </w:tr>
      <w:tr w:rsidR="008F0F60" w:rsidRPr="00CD085F" w14:paraId="50909B69" w14:textId="77777777" w:rsidTr="086621B9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hideMark/>
          </w:tcPr>
          <w:p w14:paraId="6CCDC776" w14:textId="77777777" w:rsidR="008F0F60" w:rsidRPr="00CD085F" w:rsidRDefault="008F0F60" w:rsidP="006A6C51">
            <w:pPr>
              <w:spacing w:line="480" w:lineRule="auto"/>
              <w:jc w:val="both"/>
              <w:rPr>
                <w:sz w:val="18"/>
              </w:rPr>
            </w:pPr>
            <w:r w:rsidRPr="00CD085F">
              <w:rPr>
                <w:sz w:val="18"/>
              </w:rPr>
              <w:t>BXPC3</w:t>
            </w:r>
          </w:p>
        </w:tc>
        <w:tc>
          <w:tcPr>
            <w:tcW w:w="795" w:type="dxa"/>
            <w:hideMark/>
          </w:tcPr>
          <w:p w14:paraId="2D69EFE1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WT</w:t>
            </w:r>
          </w:p>
        </w:tc>
        <w:tc>
          <w:tcPr>
            <w:tcW w:w="1379" w:type="dxa"/>
            <w:hideMark/>
          </w:tcPr>
          <w:p w14:paraId="542467E0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Y220C</w:t>
            </w:r>
          </w:p>
        </w:tc>
        <w:tc>
          <w:tcPr>
            <w:tcW w:w="1948" w:type="dxa"/>
            <w:hideMark/>
          </w:tcPr>
          <w:p w14:paraId="13B1CDC0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Homozygous deletion</w:t>
            </w:r>
          </w:p>
        </w:tc>
        <w:tc>
          <w:tcPr>
            <w:tcW w:w="1948" w:type="dxa"/>
            <w:hideMark/>
          </w:tcPr>
          <w:p w14:paraId="272EFC45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Homozygous deletion</w:t>
            </w:r>
          </w:p>
        </w:tc>
      </w:tr>
      <w:tr w:rsidR="008F0F60" w:rsidRPr="00CD085F" w14:paraId="3EBE75DC" w14:textId="77777777" w:rsidTr="086621B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hideMark/>
          </w:tcPr>
          <w:p w14:paraId="56A6FBC3" w14:textId="77777777" w:rsidR="008F0F60" w:rsidRPr="00CD085F" w:rsidRDefault="008F0F60" w:rsidP="006A6C51">
            <w:pPr>
              <w:spacing w:line="480" w:lineRule="auto"/>
              <w:jc w:val="both"/>
              <w:rPr>
                <w:sz w:val="18"/>
              </w:rPr>
            </w:pPr>
            <w:r w:rsidRPr="00CD085F">
              <w:rPr>
                <w:sz w:val="18"/>
              </w:rPr>
              <w:t>Capan-1</w:t>
            </w:r>
          </w:p>
        </w:tc>
        <w:tc>
          <w:tcPr>
            <w:tcW w:w="795" w:type="dxa"/>
            <w:hideMark/>
          </w:tcPr>
          <w:p w14:paraId="5F1541E7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G12V</w:t>
            </w:r>
          </w:p>
        </w:tc>
        <w:tc>
          <w:tcPr>
            <w:tcW w:w="1379" w:type="dxa"/>
            <w:hideMark/>
          </w:tcPr>
          <w:p w14:paraId="4D8E217F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A159V</w:t>
            </w:r>
          </w:p>
        </w:tc>
        <w:tc>
          <w:tcPr>
            <w:tcW w:w="1948" w:type="dxa"/>
            <w:hideMark/>
          </w:tcPr>
          <w:p w14:paraId="60A7D229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Homozygous deletion</w:t>
            </w:r>
          </w:p>
        </w:tc>
        <w:tc>
          <w:tcPr>
            <w:tcW w:w="1948" w:type="dxa"/>
            <w:hideMark/>
          </w:tcPr>
          <w:p w14:paraId="2136649C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S343STOP</w:t>
            </w:r>
          </w:p>
        </w:tc>
      </w:tr>
      <w:tr w:rsidR="008F0F60" w:rsidRPr="00CD085F" w14:paraId="4EE3DA1D" w14:textId="77777777" w:rsidTr="086621B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hideMark/>
          </w:tcPr>
          <w:p w14:paraId="2BBC53D0" w14:textId="77777777" w:rsidR="008F0F60" w:rsidRPr="00CD085F" w:rsidRDefault="008F0F60" w:rsidP="006A6C51">
            <w:pPr>
              <w:spacing w:line="480" w:lineRule="auto"/>
              <w:jc w:val="both"/>
              <w:rPr>
                <w:sz w:val="18"/>
              </w:rPr>
            </w:pPr>
            <w:r w:rsidRPr="00CD085F">
              <w:rPr>
                <w:sz w:val="18"/>
              </w:rPr>
              <w:t>Capan-2</w:t>
            </w:r>
          </w:p>
        </w:tc>
        <w:tc>
          <w:tcPr>
            <w:tcW w:w="795" w:type="dxa"/>
            <w:hideMark/>
          </w:tcPr>
          <w:p w14:paraId="72E812B3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G12V</w:t>
            </w:r>
          </w:p>
        </w:tc>
        <w:tc>
          <w:tcPr>
            <w:tcW w:w="1379" w:type="dxa"/>
            <w:hideMark/>
          </w:tcPr>
          <w:p w14:paraId="4C224973" w14:textId="670EB606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 xml:space="preserve">T125 </w:t>
            </w:r>
            <w:r w:rsidR="00CD085F" w:rsidRPr="00CD085F">
              <w:rPr>
                <w:sz w:val="18"/>
              </w:rPr>
              <w:t>S</w:t>
            </w:r>
            <w:r w:rsidRPr="00CD085F">
              <w:rPr>
                <w:sz w:val="18"/>
              </w:rPr>
              <w:t>pliceVar</w:t>
            </w:r>
          </w:p>
        </w:tc>
        <w:tc>
          <w:tcPr>
            <w:tcW w:w="1948" w:type="dxa"/>
            <w:hideMark/>
          </w:tcPr>
          <w:p w14:paraId="5A689452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L78H H93P</w:t>
            </w:r>
          </w:p>
        </w:tc>
        <w:tc>
          <w:tcPr>
            <w:tcW w:w="1948" w:type="dxa"/>
            <w:hideMark/>
          </w:tcPr>
          <w:p w14:paraId="790EFBEE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WT</w:t>
            </w:r>
          </w:p>
        </w:tc>
      </w:tr>
      <w:tr w:rsidR="008F0F60" w:rsidRPr="00CD085F" w14:paraId="39222DAE" w14:textId="77777777" w:rsidTr="086621B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hideMark/>
          </w:tcPr>
          <w:p w14:paraId="16335FBB" w14:textId="77777777" w:rsidR="008F0F60" w:rsidRPr="00CD085F" w:rsidRDefault="008F0F60" w:rsidP="006A6C51">
            <w:pPr>
              <w:spacing w:line="480" w:lineRule="auto"/>
              <w:jc w:val="both"/>
              <w:rPr>
                <w:sz w:val="18"/>
              </w:rPr>
            </w:pPr>
            <w:r w:rsidRPr="00CD085F">
              <w:rPr>
                <w:sz w:val="18"/>
              </w:rPr>
              <w:t>HPAF-II</w:t>
            </w:r>
          </w:p>
        </w:tc>
        <w:tc>
          <w:tcPr>
            <w:tcW w:w="795" w:type="dxa"/>
            <w:hideMark/>
          </w:tcPr>
          <w:p w14:paraId="4BEC5091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G12D</w:t>
            </w:r>
          </w:p>
        </w:tc>
        <w:tc>
          <w:tcPr>
            <w:tcW w:w="1379" w:type="dxa"/>
            <w:hideMark/>
          </w:tcPr>
          <w:p w14:paraId="43DB9707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P151S</w:t>
            </w:r>
          </w:p>
        </w:tc>
        <w:tc>
          <w:tcPr>
            <w:tcW w:w="1948" w:type="dxa"/>
            <w:hideMark/>
          </w:tcPr>
          <w:p w14:paraId="5A3DC4E7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R29A</w:t>
            </w:r>
          </w:p>
        </w:tc>
        <w:tc>
          <w:tcPr>
            <w:tcW w:w="1948" w:type="dxa"/>
            <w:hideMark/>
          </w:tcPr>
          <w:p w14:paraId="0EB7B833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WT</w:t>
            </w:r>
          </w:p>
        </w:tc>
      </w:tr>
      <w:tr w:rsidR="008F0F60" w:rsidRPr="00CD085F" w14:paraId="62C4E3F5" w14:textId="77777777" w:rsidTr="086621B9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hideMark/>
          </w:tcPr>
          <w:p w14:paraId="6F3F4C0B" w14:textId="77777777" w:rsidR="008F0F60" w:rsidRPr="00CD085F" w:rsidRDefault="008F0F60" w:rsidP="006A6C51">
            <w:pPr>
              <w:spacing w:line="480" w:lineRule="auto"/>
              <w:jc w:val="both"/>
              <w:rPr>
                <w:sz w:val="18"/>
              </w:rPr>
            </w:pPr>
            <w:r w:rsidRPr="00CD085F">
              <w:rPr>
                <w:sz w:val="18"/>
              </w:rPr>
              <w:t>HS 766T</w:t>
            </w:r>
          </w:p>
        </w:tc>
        <w:tc>
          <w:tcPr>
            <w:tcW w:w="795" w:type="dxa"/>
            <w:hideMark/>
          </w:tcPr>
          <w:p w14:paraId="6A55280C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Q61H</w:t>
            </w:r>
          </w:p>
        </w:tc>
        <w:tc>
          <w:tcPr>
            <w:tcW w:w="1379" w:type="dxa"/>
            <w:hideMark/>
          </w:tcPr>
          <w:p w14:paraId="5FEE3D7B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WT</w:t>
            </w:r>
          </w:p>
        </w:tc>
        <w:tc>
          <w:tcPr>
            <w:tcW w:w="1948" w:type="dxa"/>
            <w:hideMark/>
          </w:tcPr>
          <w:p w14:paraId="51B991D1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WT</w:t>
            </w:r>
          </w:p>
        </w:tc>
        <w:tc>
          <w:tcPr>
            <w:tcW w:w="1948" w:type="dxa"/>
            <w:hideMark/>
          </w:tcPr>
          <w:p w14:paraId="571BDB9C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Homozygous deletion</w:t>
            </w:r>
          </w:p>
        </w:tc>
      </w:tr>
      <w:tr w:rsidR="00CD085F" w:rsidRPr="00CD085F" w14:paraId="0C9537C6" w14:textId="77777777" w:rsidTr="086621B9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6C6652E1" w14:textId="59E37BE9" w:rsidR="00CD085F" w:rsidRPr="00CD085F" w:rsidRDefault="00CD085F" w:rsidP="006A6C51">
            <w:pPr>
              <w:spacing w:line="480" w:lineRule="auto"/>
              <w:jc w:val="both"/>
              <w:rPr>
                <w:sz w:val="18"/>
              </w:rPr>
            </w:pPr>
            <w:r w:rsidRPr="00CD085F">
              <w:rPr>
                <w:sz w:val="18"/>
              </w:rPr>
              <w:t>CFPAC1</w:t>
            </w:r>
          </w:p>
        </w:tc>
        <w:tc>
          <w:tcPr>
            <w:tcW w:w="795" w:type="dxa"/>
          </w:tcPr>
          <w:p w14:paraId="2C866C96" w14:textId="48E8AEB1" w:rsidR="00CD085F" w:rsidRPr="00CD085F" w:rsidRDefault="00CD085F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G12V</w:t>
            </w:r>
          </w:p>
        </w:tc>
        <w:tc>
          <w:tcPr>
            <w:tcW w:w="1379" w:type="dxa"/>
          </w:tcPr>
          <w:p w14:paraId="3C00913B" w14:textId="7B64BAF6" w:rsidR="00CD085F" w:rsidRPr="00CD085F" w:rsidRDefault="00CD085F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C242R</w:t>
            </w:r>
          </w:p>
        </w:tc>
        <w:tc>
          <w:tcPr>
            <w:tcW w:w="1948" w:type="dxa"/>
          </w:tcPr>
          <w:p w14:paraId="7CD05CFF" w14:textId="1B781957" w:rsidR="00CD085F" w:rsidRPr="00CD085F" w:rsidRDefault="00CD085F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WT</w:t>
            </w:r>
          </w:p>
        </w:tc>
        <w:tc>
          <w:tcPr>
            <w:tcW w:w="1948" w:type="dxa"/>
          </w:tcPr>
          <w:p w14:paraId="608C974C" w14:textId="5254B92C" w:rsidR="00CD085F" w:rsidRPr="00CD085F" w:rsidRDefault="00CD085F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Homozygous deletion</w:t>
            </w:r>
          </w:p>
        </w:tc>
      </w:tr>
      <w:tr w:rsidR="008F0F60" w:rsidRPr="00CD085F" w14:paraId="6C952001" w14:textId="77777777" w:rsidTr="086621B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hideMark/>
          </w:tcPr>
          <w:p w14:paraId="6B619401" w14:textId="77777777" w:rsidR="008F0F60" w:rsidRPr="00CD085F" w:rsidRDefault="008F0F60" w:rsidP="006A6C51">
            <w:pPr>
              <w:spacing w:line="480" w:lineRule="auto"/>
              <w:jc w:val="both"/>
              <w:rPr>
                <w:sz w:val="18"/>
              </w:rPr>
            </w:pPr>
            <w:r w:rsidRPr="00CD085F">
              <w:rPr>
                <w:sz w:val="18"/>
              </w:rPr>
              <w:t>AsPC-1†</w:t>
            </w:r>
          </w:p>
        </w:tc>
        <w:tc>
          <w:tcPr>
            <w:tcW w:w="795" w:type="dxa"/>
            <w:hideMark/>
          </w:tcPr>
          <w:p w14:paraId="1977E673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G12D</w:t>
            </w:r>
          </w:p>
        </w:tc>
        <w:tc>
          <w:tcPr>
            <w:tcW w:w="1379" w:type="dxa"/>
            <w:hideMark/>
          </w:tcPr>
          <w:p w14:paraId="27D08100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C135A</w:t>
            </w:r>
          </w:p>
        </w:tc>
        <w:tc>
          <w:tcPr>
            <w:tcW w:w="1948" w:type="dxa"/>
            <w:hideMark/>
          </w:tcPr>
          <w:p w14:paraId="04F1B1D3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L78H H93P</w:t>
            </w:r>
          </w:p>
        </w:tc>
        <w:tc>
          <w:tcPr>
            <w:tcW w:w="1948" w:type="dxa"/>
            <w:hideMark/>
          </w:tcPr>
          <w:p w14:paraId="473F9071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R100T</w:t>
            </w:r>
          </w:p>
        </w:tc>
      </w:tr>
      <w:tr w:rsidR="008F0F60" w:rsidRPr="00CD085F" w14:paraId="3C63DC8E" w14:textId="77777777" w:rsidTr="086621B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hideMark/>
          </w:tcPr>
          <w:p w14:paraId="2FF9C837" w14:textId="77777777" w:rsidR="008F0F60" w:rsidRPr="00CD085F" w:rsidRDefault="008F0F60" w:rsidP="006A6C51">
            <w:pPr>
              <w:spacing w:line="480" w:lineRule="auto"/>
              <w:jc w:val="both"/>
              <w:rPr>
                <w:sz w:val="18"/>
              </w:rPr>
            </w:pPr>
            <w:r w:rsidRPr="00CD085F">
              <w:rPr>
                <w:sz w:val="18"/>
              </w:rPr>
              <w:t>MIA PaCa-2†</w:t>
            </w:r>
          </w:p>
        </w:tc>
        <w:tc>
          <w:tcPr>
            <w:tcW w:w="795" w:type="dxa"/>
            <w:hideMark/>
          </w:tcPr>
          <w:p w14:paraId="1C82B794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G12C</w:t>
            </w:r>
          </w:p>
        </w:tc>
        <w:tc>
          <w:tcPr>
            <w:tcW w:w="1379" w:type="dxa"/>
            <w:hideMark/>
          </w:tcPr>
          <w:p w14:paraId="5DC97B2F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R248W</w:t>
            </w:r>
          </w:p>
        </w:tc>
        <w:tc>
          <w:tcPr>
            <w:tcW w:w="1948" w:type="dxa"/>
            <w:hideMark/>
          </w:tcPr>
          <w:p w14:paraId="1587B2C9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Homozygous deletion</w:t>
            </w:r>
          </w:p>
        </w:tc>
        <w:tc>
          <w:tcPr>
            <w:tcW w:w="1948" w:type="dxa"/>
            <w:hideMark/>
          </w:tcPr>
          <w:p w14:paraId="11E29467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WT</w:t>
            </w:r>
          </w:p>
        </w:tc>
      </w:tr>
      <w:tr w:rsidR="008F0F60" w:rsidRPr="00CD085F" w14:paraId="54F80F4B" w14:textId="77777777" w:rsidTr="086621B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hideMark/>
          </w:tcPr>
          <w:p w14:paraId="5E1102B5" w14:textId="77777777" w:rsidR="008F0F60" w:rsidRPr="00CD085F" w:rsidRDefault="008F0F60" w:rsidP="006A6C51">
            <w:pPr>
              <w:spacing w:line="480" w:lineRule="auto"/>
              <w:jc w:val="both"/>
              <w:rPr>
                <w:sz w:val="18"/>
              </w:rPr>
            </w:pPr>
            <w:r w:rsidRPr="00CD085F">
              <w:rPr>
                <w:sz w:val="18"/>
              </w:rPr>
              <w:t>Panc-1†</w:t>
            </w:r>
          </w:p>
        </w:tc>
        <w:tc>
          <w:tcPr>
            <w:tcW w:w="795" w:type="dxa"/>
            <w:hideMark/>
          </w:tcPr>
          <w:p w14:paraId="4DA1D2C3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G12D</w:t>
            </w:r>
          </w:p>
        </w:tc>
        <w:tc>
          <w:tcPr>
            <w:tcW w:w="1379" w:type="dxa"/>
            <w:hideMark/>
          </w:tcPr>
          <w:p w14:paraId="541F6A17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R273H</w:t>
            </w:r>
          </w:p>
        </w:tc>
        <w:tc>
          <w:tcPr>
            <w:tcW w:w="1948" w:type="dxa"/>
            <w:hideMark/>
          </w:tcPr>
          <w:p w14:paraId="5435D9BC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Homozygous deletion</w:t>
            </w:r>
          </w:p>
        </w:tc>
        <w:tc>
          <w:tcPr>
            <w:tcW w:w="1948" w:type="dxa"/>
            <w:hideMark/>
          </w:tcPr>
          <w:p w14:paraId="30EED1EC" w14:textId="77777777" w:rsidR="008F0F60" w:rsidRPr="00CD085F" w:rsidRDefault="008F0F60" w:rsidP="006A6C5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085F">
              <w:rPr>
                <w:sz w:val="18"/>
              </w:rPr>
              <w:t>WT</w:t>
            </w:r>
          </w:p>
        </w:tc>
      </w:tr>
      <w:tr w:rsidR="086621B9" w:rsidRPr="00CD085F" w14:paraId="6CCC779D" w14:textId="77777777" w:rsidTr="086621B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hideMark/>
          </w:tcPr>
          <w:p w14:paraId="6A07B515" w14:textId="39475C32" w:rsidR="5F2F89A2" w:rsidRPr="00CD085F" w:rsidRDefault="5F2F89A2" w:rsidP="086621B9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CD085F">
              <w:rPr>
                <w:sz w:val="18"/>
                <w:szCs w:val="18"/>
              </w:rPr>
              <w:t>4853-T</w:t>
            </w:r>
          </w:p>
        </w:tc>
        <w:tc>
          <w:tcPr>
            <w:tcW w:w="795" w:type="dxa"/>
            <w:hideMark/>
          </w:tcPr>
          <w:p w14:paraId="68B3F1A0" w14:textId="55DD2F24" w:rsidR="78E1ADA0" w:rsidRPr="00CD085F" w:rsidRDefault="78E1ADA0" w:rsidP="086621B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D085F">
              <w:rPr>
                <w:sz w:val="18"/>
                <w:szCs w:val="18"/>
              </w:rPr>
              <w:t>G12V</w:t>
            </w:r>
            <w:r w:rsidR="08C59F96" w:rsidRPr="00CD085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79" w:type="dxa"/>
            <w:hideMark/>
          </w:tcPr>
          <w:p w14:paraId="2CC0EC5C" w14:textId="34C5B442" w:rsidR="290913D6" w:rsidRPr="00CD085F" w:rsidRDefault="290913D6" w:rsidP="086621B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D085F">
              <w:rPr>
                <w:sz w:val="18"/>
                <w:szCs w:val="18"/>
              </w:rPr>
              <w:t>R175H</w:t>
            </w:r>
            <w:r w:rsidR="7FCED19A" w:rsidRPr="00CD085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48" w:type="dxa"/>
            <w:hideMark/>
          </w:tcPr>
          <w:p w14:paraId="584C2FDA" w14:textId="56B4CF1D" w:rsidR="3FA22AED" w:rsidRPr="00CD085F" w:rsidRDefault="3FA22AED" w:rsidP="086621B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D085F">
              <w:rPr>
                <w:sz w:val="18"/>
                <w:szCs w:val="18"/>
              </w:rPr>
              <w:t>WT</w:t>
            </w:r>
          </w:p>
        </w:tc>
        <w:tc>
          <w:tcPr>
            <w:tcW w:w="1948" w:type="dxa"/>
            <w:hideMark/>
          </w:tcPr>
          <w:p w14:paraId="1DB7B0FB" w14:textId="0F8EB93E" w:rsidR="3FA22AED" w:rsidRPr="00CD085F" w:rsidRDefault="3FA22AED" w:rsidP="086621B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D085F">
              <w:rPr>
                <w:sz w:val="18"/>
                <w:szCs w:val="18"/>
              </w:rPr>
              <w:t>WT</w:t>
            </w:r>
          </w:p>
        </w:tc>
      </w:tr>
      <w:tr w:rsidR="086621B9" w:rsidRPr="00CD085F" w14:paraId="1B38B85C" w14:textId="77777777" w:rsidTr="086621B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hideMark/>
          </w:tcPr>
          <w:p w14:paraId="188B8EC1" w14:textId="6B047BC8" w:rsidR="5F2F89A2" w:rsidRPr="00CD085F" w:rsidRDefault="5F2F89A2" w:rsidP="086621B9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CD085F">
              <w:rPr>
                <w:sz w:val="18"/>
                <w:szCs w:val="18"/>
              </w:rPr>
              <w:t>7171-T</w:t>
            </w:r>
          </w:p>
        </w:tc>
        <w:tc>
          <w:tcPr>
            <w:tcW w:w="795" w:type="dxa"/>
            <w:hideMark/>
          </w:tcPr>
          <w:p w14:paraId="7A126D9F" w14:textId="2C5BCF16" w:rsidR="6F6D2FE5" w:rsidRPr="00CD085F" w:rsidRDefault="6F6D2FE5" w:rsidP="086621B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D085F">
              <w:rPr>
                <w:sz w:val="18"/>
                <w:szCs w:val="18"/>
              </w:rPr>
              <w:t>G12V</w:t>
            </w:r>
            <w:r w:rsidR="10E42F97" w:rsidRPr="00CD085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79" w:type="dxa"/>
            <w:hideMark/>
          </w:tcPr>
          <w:p w14:paraId="5A11B42F" w14:textId="2A3914A9" w:rsidR="572A8FFA" w:rsidRPr="00CD085F" w:rsidRDefault="572A8FFA" w:rsidP="086621B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D085F">
              <w:rPr>
                <w:sz w:val="18"/>
                <w:szCs w:val="18"/>
              </w:rPr>
              <w:t>M237I</w:t>
            </w:r>
            <w:r w:rsidR="769A40AD" w:rsidRPr="00CD085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48" w:type="dxa"/>
            <w:hideMark/>
          </w:tcPr>
          <w:p w14:paraId="03A798BD" w14:textId="3B96E1E0" w:rsidR="4060C55A" w:rsidRPr="00CD085F" w:rsidRDefault="4060C55A" w:rsidP="086621B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D085F">
              <w:rPr>
                <w:sz w:val="18"/>
                <w:szCs w:val="18"/>
              </w:rPr>
              <w:t>WT</w:t>
            </w:r>
          </w:p>
        </w:tc>
        <w:tc>
          <w:tcPr>
            <w:tcW w:w="1948" w:type="dxa"/>
            <w:hideMark/>
          </w:tcPr>
          <w:p w14:paraId="36CA9978" w14:textId="702A55B4" w:rsidR="4060C55A" w:rsidRPr="00CD085F" w:rsidRDefault="4060C55A" w:rsidP="086621B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D085F">
              <w:rPr>
                <w:sz w:val="18"/>
                <w:szCs w:val="18"/>
              </w:rPr>
              <w:t>WT</w:t>
            </w:r>
          </w:p>
        </w:tc>
      </w:tr>
    </w:tbl>
    <w:p w14:paraId="4B6F91CD" w14:textId="77777777" w:rsidR="008F0F60" w:rsidRDefault="008F0F60" w:rsidP="008F0F60">
      <w:pPr>
        <w:spacing w:before="240"/>
        <w:rPr>
          <w:b/>
        </w:rPr>
      </w:pPr>
    </w:p>
    <w:p w14:paraId="12395259" w14:textId="2E10EC26" w:rsidR="008F0F60" w:rsidRDefault="008F0F60" w:rsidP="008F0F60">
      <w:pPr>
        <w:spacing w:before="240" w:line="276" w:lineRule="auto"/>
      </w:pPr>
      <w:r w:rsidRPr="086621B9">
        <w:rPr>
          <w:b/>
          <w:bCs/>
        </w:rPr>
        <w:t>Supplemental Table 1</w:t>
      </w:r>
      <w:r>
        <w:t>. Summary of Mutational Status of Select PDA Cell Lines (†= Previously published)</w:t>
      </w:r>
      <w:r w:rsidR="3ECC6D09">
        <w:t>(*=</w:t>
      </w:r>
      <w:r w:rsidR="7F9F7F23">
        <w:t>Parent tumor mutation)</w:t>
      </w:r>
      <w:r>
        <w:t>.</w:t>
      </w:r>
    </w:p>
    <w:p w14:paraId="3C18D0E3" w14:textId="77777777" w:rsidR="008F0F60" w:rsidRDefault="008F0F60" w:rsidP="008F0F60"/>
    <w:p w14:paraId="1F1262EB" w14:textId="77777777" w:rsidR="00F05485" w:rsidRDefault="00F05485"/>
    <w:sectPr w:rsidR="00F05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F60"/>
    <w:rsid w:val="00022663"/>
    <w:rsid w:val="000810E7"/>
    <w:rsid w:val="002D0A59"/>
    <w:rsid w:val="003D707C"/>
    <w:rsid w:val="004117D6"/>
    <w:rsid w:val="00434928"/>
    <w:rsid w:val="004D1055"/>
    <w:rsid w:val="008F0F60"/>
    <w:rsid w:val="00AE6CFC"/>
    <w:rsid w:val="00CD085F"/>
    <w:rsid w:val="00CD156F"/>
    <w:rsid w:val="00CE1FFD"/>
    <w:rsid w:val="00D57113"/>
    <w:rsid w:val="00E35B4E"/>
    <w:rsid w:val="00E957F5"/>
    <w:rsid w:val="00EC4823"/>
    <w:rsid w:val="00F05485"/>
    <w:rsid w:val="0809315D"/>
    <w:rsid w:val="086621B9"/>
    <w:rsid w:val="08C59F96"/>
    <w:rsid w:val="10E42F97"/>
    <w:rsid w:val="1B0782B9"/>
    <w:rsid w:val="1B5EE36F"/>
    <w:rsid w:val="290913D6"/>
    <w:rsid w:val="3ECC6D09"/>
    <w:rsid w:val="3FA22AED"/>
    <w:rsid w:val="4060C55A"/>
    <w:rsid w:val="4BBAB398"/>
    <w:rsid w:val="5251BBF7"/>
    <w:rsid w:val="572A8FFA"/>
    <w:rsid w:val="5F2F89A2"/>
    <w:rsid w:val="66AF449A"/>
    <w:rsid w:val="6C32B0B1"/>
    <w:rsid w:val="6F6D2FE5"/>
    <w:rsid w:val="769A40AD"/>
    <w:rsid w:val="78E1ADA0"/>
    <w:rsid w:val="7F9F7F23"/>
    <w:rsid w:val="7FCED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9D244"/>
  <w15:chartTrackingRefBased/>
  <w15:docId w15:val="{82329A7B-AF39-429C-91C4-1857DAF65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F60"/>
    <w:pPr>
      <w:spacing w:after="12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0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F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F60"/>
    <w:rPr>
      <w:rFonts w:ascii="Arial" w:hAnsi="Arial" w:cs="Arial"/>
      <w:sz w:val="20"/>
      <w:szCs w:val="20"/>
    </w:rPr>
  </w:style>
  <w:style w:type="table" w:styleId="GridTable6Colorful">
    <w:name w:val="Grid Table 6 Colorful"/>
    <w:basedOn w:val="TableNormal"/>
    <w:uiPriority w:val="51"/>
    <w:rsid w:val="008F0F60"/>
    <w:pPr>
      <w:spacing w:after="0" w:line="240" w:lineRule="auto"/>
    </w:pPr>
    <w:rPr>
      <w:rFonts w:ascii="Arial" w:hAnsi="Arial" w:cs="Arial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0F6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F6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7D6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59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14</Words>
  <Characters>1223</Characters>
  <Application>Microsoft Office Word</Application>
  <DocSecurity>0</DocSecurity>
  <Lines>10</Lines>
  <Paragraphs>2</Paragraphs>
  <ScaleCrop>false</ScaleCrop>
  <Company>OHSU</Company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Di Niro</dc:creator>
  <cp:keywords/>
  <dc:description/>
  <cp:lastModifiedBy>Jennifer Finan</cp:lastModifiedBy>
  <cp:revision>12</cp:revision>
  <dcterms:created xsi:type="dcterms:W3CDTF">2023-01-03T20:06:00Z</dcterms:created>
  <dcterms:modified xsi:type="dcterms:W3CDTF">2024-10-18T17:58:00Z</dcterms:modified>
</cp:coreProperties>
</file>